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18" w:type="dxa"/>
        <w:tblLayout w:type="fixed"/>
        <w:tblLook w:val="0000" w:firstRow="0" w:lastRow="0" w:firstColumn="0" w:lastColumn="0" w:noHBand="0" w:noVBand="0"/>
      </w:tblPr>
      <w:tblGrid>
        <w:gridCol w:w="3227"/>
        <w:gridCol w:w="2673"/>
        <w:gridCol w:w="2940"/>
      </w:tblGrid>
      <w:tr w:rsidR="00E169CB" w:rsidRPr="00E169CB" w14:paraId="5AAA1F74" w14:textId="77777777" w:rsidTr="22D50EFB"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2FF0B9F1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411A2F16" w14:textId="13F0BC4A" w:rsidR="00E169CB" w:rsidRPr="00E169CB" w:rsidRDefault="0064751A" w:rsidP="22D50EF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Tv</w:t>
            </w:r>
            <w:r w:rsidR="22D50EFB" w:rsidRPr="22D50EF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NlpC</w:t>
            </w:r>
            <w:proofErr w:type="spellEnd"/>
            <w:r w:rsidR="22D50EFB" w:rsidRPr="22D50EF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 xml:space="preserve"> B3 : 8EV4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248D4559" w14:textId="50935766" w:rsidR="00E169CB" w:rsidRPr="00E169CB" w:rsidRDefault="0064751A" w:rsidP="22D50EF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Tv</w:t>
            </w:r>
            <w:r w:rsidR="22D50EFB" w:rsidRPr="22D50EF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NlpC</w:t>
            </w:r>
            <w:proofErr w:type="spellEnd"/>
            <w:r w:rsidR="22D50EFB" w:rsidRPr="22D50EF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 xml:space="preserve"> B3 with E64 : 8EV5</w:t>
            </w:r>
          </w:p>
        </w:tc>
      </w:tr>
      <w:tr w:rsidR="00E169CB" w:rsidRPr="00E169CB" w14:paraId="5A51A392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4B8580DA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Wavelength (Å)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5BAD119F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0.9537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1989E638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0.9537</w:t>
            </w:r>
          </w:p>
        </w:tc>
      </w:tr>
      <w:tr w:rsidR="00E169CB" w:rsidRPr="00E169CB" w14:paraId="431AF039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08FCFED8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Resolution range (Å)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6CC96009" w14:textId="1EAECE39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36.3  - 1.30 (1.32  - 1.30)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0476229F" w14:textId="11AAA94B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45.2  - 1.65 (1.68  - 1.65)</w:t>
            </w:r>
          </w:p>
        </w:tc>
      </w:tr>
      <w:tr w:rsidR="00E169CB" w:rsidRPr="00E169CB" w14:paraId="65B0DE2B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7B7E98F7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Space group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42BF28E7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P 4</w:t>
            </w:r>
            <w:r w:rsidRPr="007F2949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1</w:t>
            </w: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2</w:t>
            </w:r>
            <w:r w:rsidRPr="007F2949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1</w:t>
            </w: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3A90F26C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P 4</w:t>
            </w:r>
            <w:r w:rsidRPr="007F2949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1</w:t>
            </w: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2</w:t>
            </w:r>
            <w:r w:rsidRPr="007F2949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1</w:t>
            </w: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2</w:t>
            </w:r>
          </w:p>
        </w:tc>
      </w:tr>
      <w:tr w:rsidR="00E169CB" w:rsidRPr="00E169CB" w14:paraId="522CAE42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4D47F5A8" w14:textId="622D133F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Unit cell (Å</w:t>
            </w:r>
            <w:r w:rsidR="007F2949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,</w:t>
            </w: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E169CB">
              <w:rPr>
                <w:rFonts w:ascii="Symbol" w:eastAsia="Symbol" w:hAnsi="Symbol" w:cs="Symbol"/>
                <w:b/>
                <w:bCs/>
                <w:sz w:val="20"/>
                <w:szCs w:val="20"/>
                <w:lang w:val="en-GB"/>
              </w:rPr>
              <w:t>°</w:t>
            </w: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5CA8064C" w14:textId="07C0C6F5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34.0 34.0 181.4</w:t>
            </w:r>
            <w:r w:rsidR="007F2949">
              <w:rPr>
                <w:rFonts w:ascii="Helvetica" w:hAnsi="Helvetica" w:cs="Helvetica"/>
                <w:sz w:val="20"/>
                <w:szCs w:val="20"/>
                <w:lang w:val="en-GB"/>
              </w:rPr>
              <w:br/>
            </w: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90 90 90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35066A67" w14:textId="06B0E874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34.0 34.0 180.9</w:t>
            </w:r>
            <w:r w:rsidR="007F2949">
              <w:rPr>
                <w:rFonts w:ascii="Helvetica" w:hAnsi="Helvetica" w:cs="Helvetica"/>
                <w:sz w:val="20"/>
                <w:szCs w:val="20"/>
                <w:lang w:val="en-GB"/>
              </w:rPr>
              <w:br/>
            </w: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90 90 90</w:t>
            </w:r>
          </w:p>
        </w:tc>
      </w:tr>
      <w:tr w:rsidR="00E169CB" w:rsidRPr="00E169CB" w14:paraId="70C839C7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172606B3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Total reflections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28DBCA02" w14:textId="699E8A1C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347147 (8872)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12E1856C" w14:textId="1476EAE0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281058 (6855)</w:t>
            </w:r>
          </w:p>
        </w:tc>
      </w:tr>
      <w:tr w:rsidR="00E169CB" w:rsidRPr="00E169CB" w14:paraId="297F4F11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4C5D7450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Unique reflections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384405FE" w14:textId="0C9748CE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27691 (1356)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24A6AE74" w14:textId="1A81782A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13779 (640)</w:t>
            </w:r>
          </w:p>
        </w:tc>
      </w:tr>
      <w:tr w:rsidR="00E169CB" w:rsidRPr="00E169CB" w14:paraId="7C544FA9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1408F820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Multiplicity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372398E6" w14:textId="7556B392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12.5 (6.5)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6BAD8F03" w14:textId="3F9BE97C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20.4 (10.7)</w:t>
            </w:r>
          </w:p>
        </w:tc>
      </w:tr>
      <w:tr w:rsidR="00E169CB" w:rsidRPr="00E169CB" w14:paraId="2D18A796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4981040D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Completeness (%)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758531B9" w14:textId="6799B6CD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100.0 (99.2)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11D17F98" w14:textId="15EE90D1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99.6 (98.5)</w:t>
            </w:r>
          </w:p>
        </w:tc>
      </w:tr>
      <w:tr w:rsidR="00E169CB" w:rsidRPr="00E169CB" w14:paraId="030EB7BB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25E1F644" w14:textId="1493F12B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Mean I /</w:t>
            </w:r>
            <w:r w:rsidRPr="00E169CB">
              <w:rPr>
                <w:rFonts w:ascii="Symbol" w:eastAsia="Symbol" w:hAnsi="Symbol" w:cs="Symbol"/>
                <w:b/>
                <w:bCs/>
                <w:sz w:val="20"/>
                <w:szCs w:val="20"/>
                <w:lang w:val="en-GB"/>
              </w:rPr>
              <w:t>s</w:t>
            </w: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(I)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68B16132" w14:textId="4D60BCF9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14.1 (1.5)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77EABAD7" w14:textId="7F1C9640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14.1 (1.60)</w:t>
            </w:r>
          </w:p>
        </w:tc>
      </w:tr>
      <w:tr w:rsidR="00E169CB" w:rsidRPr="00E169CB" w14:paraId="071B6730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66AB2A84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Wilson B-factor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4F8B02E4" w14:textId="5DDB2AA0" w:rsidR="00E169CB" w:rsidRPr="00E169CB" w:rsidRDefault="22D50EFB" w:rsidP="22D50EFB">
            <w:pPr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9.5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22FAB5C1" w14:textId="7C1354A8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14.3</w:t>
            </w:r>
          </w:p>
        </w:tc>
      </w:tr>
      <w:tr w:rsidR="00E169CB" w:rsidRPr="00E169CB" w14:paraId="3F34F372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41524726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R-merge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0C8044D0" w14:textId="1CC9901F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0.099 (1.11)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2FDCA865" w14:textId="6D711947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0.136 (1.36)</w:t>
            </w:r>
          </w:p>
        </w:tc>
      </w:tr>
      <w:tr w:rsidR="00E169CB" w:rsidRPr="00E169CB" w14:paraId="3D32C98B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6D6C4490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R-</w:t>
            </w:r>
            <w:proofErr w:type="spellStart"/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meas</w:t>
            </w:r>
            <w:proofErr w:type="spellEnd"/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6D8F3495" w14:textId="5295ED6D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0.103 (1.20)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29E1241A" w14:textId="2D83F183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0.139 (1.43)</w:t>
            </w:r>
          </w:p>
        </w:tc>
      </w:tr>
      <w:tr w:rsidR="00E169CB" w:rsidRPr="00E169CB" w14:paraId="11C7CE7B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606ABA01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R-</w:t>
            </w:r>
            <w:proofErr w:type="spellStart"/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pim</w:t>
            </w:r>
            <w:proofErr w:type="spellEnd"/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796E9067" w14:textId="60B80CB4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0.029 (0.46)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21A6A9AB" w14:textId="7381750E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0.029 (0.43)</w:t>
            </w:r>
          </w:p>
        </w:tc>
      </w:tr>
      <w:tr w:rsidR="00E169CB" w:rsidRPr="00E169CB" w14:paraId="46BD3A5B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3948F17E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CC</w:t>
            </w: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vertAlign w:val="subscript"/>
                <w:lang w:val="en-GB"/>
              </w:rPr>
              <w:t>1/2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3E653A14" w14:textId="026517C8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0.998 (0.500)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4C71D9CC" w14:textId="6D236885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0.999 (0.567)</w:t>
            </w:r>
          </w:p>
        </w:tc>
      </w:tr>
      <w:tr w:rsidR="00E169CB" w:rsidRPr="00E169CB" w14:paraId="1E8E119E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64748754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CC*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65788C49" w14:textId="601AAAC1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0.999 (0.816)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5CAAC680" w14:textId="43658FA5" w:rsidR="00E169CB" w:rsidRPr="00E169CB" w:rsidRDefault="22D50EF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22D50EFB">
              <w:rPr>
                <w:rFonts w:ascii="Helvetica" w:hAnsi="Helvetica" w:cs="Helvetica"/>
                <w:sz w:val="20"/>
                <w:szCs w:val="20"/>
                <w:lang w:val="en-GB"/>
              </w:rPr>
              <w:t>0.999 (0.851)</w:t>
            </w:r>
          </w:p>
        </w:tc>
      </w:tr>
      <w:tr w:rsidR="00E169CB" w:rsidRPr="00E169CB" w14:paraId="56FA7462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16370249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R-work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575F57A0" w14:textId="5CD383B3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0.158 (0.250)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7FB17C4C" w14:textId="12BA46AE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0.18</w:t>
            </w:r>
            <w:r w:rsidR="00E455F3">
              <w:rPr>
                <w:rFonts w:ascii="Helvetica" w:hAnsi="Helvetica" w:cs="Helvetica"/>
                <w:sz w:val="20"/>
                <w:szCs w:val="20"/>
                <w:lang w:val="en-GB"/>
              </w:rPr>
              <w:t>3</w:t>
            </w: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(0.323)</w:t>
            </w:r>
          </w:p>
        </w:tc>
      </w:tr>
      <w:tr w:rsidR="00E169CB" w:rsidRPr="00E169CB" w14:paraId="5C199905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614FA858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R-free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47FA2284" w14:textId="22EF9929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0.1</w:t>
            </w:r>
            <w:r w:rsidR="007F2949">
              <w:rPr>
                <w:rFonts w:ascii="Helvetica" w:hAnsi="Helvetica" w:cs="Helvetica"/>
                <w:sz w:val="20"/>
                <w:szCs w:val="20"/>
                <w:lang w:val="en-GB"/>
              </w:rPr>
              <w:t>70</w:t>
            </w: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(0.2</w:t>
            </w:r>
            <w:r w:rsidR="007F2949">
              <w:rPr>
                <w:rFonts w:ascii="Helvetica" w:hAnsi="Helvetica" w:cs="Helvetica"/>
                <w:sz w:val="20"/>
                <w:szCs w:val="20"/>
                <w:lang w:val="en-GB"/>
              </w:rPr>
              <w:t>80</w:t>
            </w: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)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620B0708" w14:textId="1530749D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0.19</w:t>
            </w:r>
            <w:r w:rsidR="00E455F3">
              <w:rPr>
                <w:rFonts w:ascii="Helvetica" w:hAnsi="Helvetica" w:cs="Helvetica"/>
                <w:sz w:val="20"/>
                <w:szCs w:val="20"/>
                <w:lang w:val="en-GB"/>
              </w:rPr>
              <w:t>8</w:t>
            </w: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(0.254)</w:t>
            </w:r>
          </w:p>
        </w:tc>
      </w:tr>
      <w:tr w:rsidR="00E169CB" w:rsidRPr="00E169CB" w14:paraId="4D5557E7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5D1029DC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CC(work)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5022BCFB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0.968 (0.812)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5FB8BDC7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0.968 (0.758)</w:t>
            </w:r>
          </w:p>
        </w:tc>
      </w:tr>
      <w:tr w:rsidR="00E169CB" w:rsidRPr="00E169CB" w14:paraId="72BE9E1B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5E1A263D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CC(free)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2C39CC86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0.953 (0.823)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40680CC4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0.996 (0.837)</w:t>
            </w:r>
          </w:p>
        </w:tc>
      </w:tr>
      <w:tr w:rsidR="00E169CB" w:rsidRPr="00E169CB" w14:paraId="3B0F9F38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15C46906" w14:textId="616C362C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 xml:space="preserve">Number of </w:t>
            </w:r>
            <w:r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Atoms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2AFDBE5B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934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637C8538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937</w:t>
            </w:r>
          </w:p>
        </w:tc>
      </w:tr>
      <w:tr w:rsidR="00E169CB" w:rsidRPr="00E169CB" w14:paraId="0A78260A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615BF412" w14:textId="696C84EB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 xml:space="preserve">     macromolecules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1FAF3061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868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1EDFCAEA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859</w:t>
            </w:r>
          </w:p>
        </w:tc>
      </w:tr>
      <w:tr w:rsidR="00E169CB" w:rsidRPr="00E169CB" w14:paraId="09A291B9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3E57F57F" w14:textId="5604744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 xml:space="preserve">     ligands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4F71D4E3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0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5D00FACE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14</w:t>
            </w:r>
          </w:p>
        </w:tc>
      </w:tr>
      <w:tr w:rsidR="00E169CB" w:rsidRPr="00E169CB" w14:paraId="3702359F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3CBD145D" w14:textId="3A9EE075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 xml:space="preserve">     solvent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3CC3096E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66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214D8C0B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64</w:t>
            </w:r>
          </w:p>
        </w:tc>
      </w:tr>
      <w:tr w:rsidR="00E169CB" w:rsidRPr="00E169CB" w14:paraId="3D8A3418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6ACFF45E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Protein residues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46DEB1A9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115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68526F71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115</w:t>
            </w:r>
          </w:p>
        </w:tc>
      </w:tr>
      <w:tr w:rsidR="00E169CB" w:rsidRPr="00E169CB" w14:paraId="1ABD8C07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79FD41B9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RMS(bonds)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03CF6194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45DF188C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0.009</w:t>
            </w:r>
          </w:p>
        </w:tc>
      </w:tr>
      <w:tr w:rsidR="00E169CB" w:rsidRPr="00E169CB" w14:paraId="34E89F84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74B1A1DC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RMS(angles)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5D9B7366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1.28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2FA70146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1.27</w:t>
            </w:r>
          </w:p>
        </w:tc>
      </w:tr>
      <w:tr w:rsidR="00E169CB" w:rsidRPr="00E169CB" w14:paraId="69EE34D1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5B3C508F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Ramachandran favoured (%)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33EB7456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97.35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6ADAE0C7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98.23</w:t>
            </w:r>
          </w:p>
        </w:tc>
      </w:tr>
      <w:tr w:rsidR="00E169CB" w:rsidRPr="00E169CB" w14:paraId="3D9515F8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726D1FF2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Ramachandran allowed (%)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5F6F87F0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2.65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54BEFA4C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1.77</w:t>
            </w:r>
          </w:p>
        </w:tc>
      </w:tr>
      <w:tr w:rsidR="00E169CB" w:rsidRPr="00E169CB" w14:paraId="10C661C4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1B789533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Ramachandran outliers (%)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7C0091A7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3CE0A27D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0.00</w:t>
            </w:r>
          </w:p>
        </w:tc>
      </w:tr>
      <w:tr w:rsidR="00E169CB" w:rsidRPr="00E169CB" w14:paraId="08007388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25A15334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Rotamer outliers (%)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3901B1CE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110F035B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0.00</w:t>
            </w:r>
          </w:p>
        </w:tc>
      </w:tr>
      <w:tr w:rsidR="00E169CB" w:rsidRPr="00E169CB" w14:paraId="34A32811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145CE819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Clashscore</w:t>
            </w:r>
            <w:proofErr w:type="spellEnd"/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4B40C9B1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0.58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0F867780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0.58</w:t>
            </w:r>
          </w:p>
        </w:tc>
      </w:tr>
      <w:tr w:rsidR="00E169CB" w:rsidRPr="00E169CB" w14:paraId="1B66EF49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7244E159" w14:textId="77777777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>Average B-factor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578616FB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14.59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4E2C7A91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19.26</w:t>
            </w:r>
          </w:p>
        </w:tc>
      </w:tr>
      <w:tr w:rsidR="00E169CB" w:rsidRPr="00E169CB" w14:paraId="60180AA2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56F6787E" w14:textId="3102BDDC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 xml:space="preserve">     macromolecules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487963B9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13.78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73F383E6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18.32</w:t>
            </w:r>
          </w:p>
        </w:tc>
      </w:tr>
      <w:tr w:rsidR="00E169CB" w:rsidRPr="00E169CB" w14:paraId="3E9A23C9" w14:textId="77777777" w:rsidTr="22D50EFB">
        <w:tblPrEx>
          <w:tblBorders>
            <w:top w:val="none" w:sz="0" w:space="0" w:color="auto"/>
          </w:tblBorders>
        </w:tblPrEx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155CE144" w14:textId="5F17C2E6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 xml:space="preserve">     ligands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273A9D36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n/a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0EADDA3E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40.20</w:t>
            </w:r>
          </w:p>
        </w:tc>
      </w:tr>
      <w:tr w:rsidR="00E169CB" w:rsidRPr="00E169CB" w14:paraId="0D1C5DA1" w14:textId="77777777" w:rsidTr="22D50EFB">
        <w:tc>
          <w:tcPr>
            <w:tcW w:w="3227" w:type="dxa"/>
            <w:tcMar>
              <w:top w:w="100" w:type="nil"/>
              <w:right w:w="100" w:type="nil"/>
            </w:tcMar>
            <w:vAlign w:val="center"/>
          </w:tcPr>
          <w:p w14:paraId="3A5BB6C1" w14:textId="55C7C6C1" w:rsidR="00E169CB" w:rsidRPr="00E169CB" w:rsidRDefault="00E169CB" w:rsidP="00E169CB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b/>
                <w:bCs/>
                <w:sz w:val="20"/>
                <w:szCs w:val="20"/>
                <w:lang w:val="en-GB"/>
              </w:rPr>
              <w:t xml:space="preserve">     solvent</w:t>
            </w:r>
          </w:p>
        </w:tc>
        <w:tc>
          <w:tcPr>
            <w:tcW w:w="2673" w:type="dxa"/>
            <w:tcMar>
              <w:top w:w="100" w:type="nil"/>
              <w:right w:w="100" w:type="nil"/>
            </w:tcMar>
            <w:vAlign w:val="center"/>
          </w:tcPr>
          <w:p w14:paraId="6B7ED0B2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25.24</w:t>
            </w:r>
          </w:p>
        </w:tc>
        <w:tc>
          <w:tcPr>
            <w:tcW w:w="2940" w:type="dxa"/>
            <w:tcMar>
              <w:top w:w="100" w:type="nil"/>
              <w:right w:w="100" w:type="nil"/>
            </w:tcMar>
            <w:vAlign w:val="center"/>
          </w:tcPr>
          <w:p w14:paraId="7B191A8C" w14:textId="77777777" w:rsidR="00E169CB" w:rsidRPr="00E169CB" w:rsidRDefault="00E169CB" w:rsidP="00E169CB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169CB">
              <w:rPr>
                <w:rFonts w:ascii="Helvetica" w:hAnsi="Helvetica" w:cs="Helvetica"/>
                <w:sz w:val="20"/>
                <w:szCs w:val="20"/>
                <w:lang w:val="en-GB"/>
              </w:rPr>
              <w:t>27.32</w:t>
            </w:r>
          </w:p>
        </w:tc>
      </w:tr>
    </w:tbl>
    <w:p w14:paraId="1440AB34" w14:textId="77777777" w:rsidR="00E169CB" w:rsidRPr="00E169CB" w:rsidRDefault="00E169CB" w:rsidP="00E169CB">
      <w:pPr>
        <w:autoSpaceDE w:val="0"/>
        <w:autoSpaceDN w:val="0"/>
        <w:adjustRightInd w:val="0"/>
        <w:rPr>
          <w:rFonts w:ascii="Helvetica" w:hAnsi="Helvetica" w:cs="Helvetica"/>
          <w:lang w:val="en-GB"/>
        </w:rPr>
      </w:pPr>
      <w:r w:rsidRPr="00E169CB">
        <w:rPr>
          <w:rFonts w:ascii="Helvetica" w:hAnsi="Helvetica" w:cs="Helvetica"/>
          <w:lang w:val="en-GB"/>
        </w:rPr>
        <w:t>Statistics for the highest-resolution shell are shown in parentheses.</w:t>
      </w:r>
    </w:p>
    <w:p w14:paraId="4E285DBD" w14:textId="77777777" w:rsidR="00D20DC5" w:rsidRPr="00E169CB" w:rsidRDefault="00D20DC5" w:rsidP="00E169CB"/>
    <w:sectPr w:rsidR="00D20DC5" w:rsidRPr="00E169CB" w:rsidSect="00A2325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9CB"/>
    <w:rsid w:val="00036BDA"/>
    <w:rsid w:val="00090EBC"/>
    <w:rsid w:val="0026090F"/>
    <w:rsid w:val="00474D40"/>
    <w:rsid w:val="0064751A"/>
    <w:rsid w:val="007F2949"/>
    <w:rsid w:val="00D20DC5"/>
    <w:rsid w:val="00E169CB"/>
    <w:rsid w:val="00E455F3"/>
    <w:rsid w:val="22D50EFB"/>
    <w:rsid w:val="7D88E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4EE8D"/>
  <w15:chartTrackingRefBased/>
  <w15:docId w15:val="{6D8982F8-D71E-444C-AFDE-66C6D3736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8D7D22-9031-F144-8556-4BD9CD9D2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arnett</dc:creator>
  <cp:keywords/>
  <dc:description/>
  <cp:lastModifiedBy>Augusto Simoes-Barbosa</cp:lastModifiedBy>
  <cp:revision>2</cp:revision>
  <dcterms:created xsi:type="dcterms:W3CDTF">2022-12-07T00:01:00Z</dcterms:created>
  <dcterms:modified xsi:type="dcterms:W3CDTF">2022-12-07T00:01:00Z</dcterms:modified>
</cp:coreProperties>
</file>